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EC689" w14:textId="1E907FDE" w:rsidR="003F2835" w:rsidRPr="00A879A1" w:rsidRDefault="007920B6">
      <w:pPr>
        <w:rPr>
          <w:sz w:val="24"/>
          <w:szCs w:val="24"/>
        </w:rPr>
      </w:pPr>
      <w:r w:rsidRPr="00A879A1">
        <w:rPr>
          <w:sz w:val="24"/>
          <w:szCs w:val="24"/>
        </w:rPr>
        <w:t>T</w:t>
      </w:r>
      <w:r w:rsidR="00E11B99" w:rsidRPr="00A879A1">
        <w:rPr>
          <w:sz w:val="24"/>
          <w:szCs w:val="24"/>
        </w:rPr>
        <w:t>a</w:t>
      </w:r>
      <w:r w:rsidRPr="00A879A1">
        <w:rPr>
          <w:sz w:val="24"/>
          <w:szCs w:val="24"/>
        </w:rPr>
        <w:t>ble S</w:t>
      </w:r>
      <w:r w:rsidR="001E2402" w:rsidRPr="00A879A1">
        <w:rPr>
          <w:sz w:val="24"/>
          <w:szCs w:val="24"/>
        </w:rPr>
        <w:t>1</w:t>
      </w:r>
      <w:r w:rsidR="00F83186" w:rsidRPr="00A879A1">
        <w:rPr>
          <w:sz w:val="24"/>
          <w:szCs w:val="24"/>
        </w:rPr>
        <w:t>7</w:t>
      </w:r>
      <w:r w:rsidR="00006619">
        <w:rPr>
          <w:sz w:val="24"/>
          <w:szCs w:val="24"/>
        </w:rPr>
        <w:t>.</w:t>
      </w:r>
      <w:r w:rsidRPr="00A879A1">
        <w:rPr>
          <w:sz w:val="24"/>
          <w:szCs w:val="24"/>
        </w:rPr>
        <w:t xml:space="preserve"> Primers used </w:t>
      </w:r>
      <w:r w:rsidR="00540D60">
        <w:rPr>
          <w:sz w:val="24"/>
          <w:szCs w:val="24"/>
        </w:rPr>
        <w:t xml:space="preserve">to amplify the promoter regions </w:t>
      </w:r>
      <w:r w:rsidRPr="00A879A1">
        <w:rPr>
          <w:sz w:val="24"/>
          <w:szCs w:val="24"/>
        </w:rPr>
        <w:t>fo</w:t>
      </w:r>
      <w:r w:rsidR="00540D60">
        <w:rPr>
          <w:sz w:val="24"/>
          <w:szCs w:val="24"/>
        </w:rPr>
        <w:t>r</w:t>
      </w:r>
      <w:r w:rsidRPr="00A879A1">
        <w:rPr>
          <w:sz w:val="24"/>
          <w:szCs w:val="24"/>
        </w:rPr>
        <w:t xml:space="preserve"> pull-down proteomics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2552"/>
        <w:gridCol w:w="4268"/>
      </w:tblGrid>
      <w:tr w:rsidR="003F2835" w:rsidRPr="003F2835" w14:paraId="2C4A2F11" w14:textId="77777777" w:rsidTr="005C559A">
        <w:trPr>
          <w:trHeight w:val="320"/>
        </w:trPr>
        <w:tc>
          <w:tcPr>
            <w:tcW w:w="2552" w:type="dxa"/>
            <w:noWrap/>
            <w:hideMark/>
          </w:tcPr>
          <w:p w14:paraId="5A8A08C2" w14:textId="77777777" w:rsidR="003F2835" w:rsidRPr="003F2835" w:rsidRDefault="003F2835" w:rsidP="003F283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2835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68" w:type="dxa"/>
            <w:noWrap/>
            <w:hideMark/>
          </w:tcPr>
          <w:p w14:paraId="7C7EECAA" w14:textId="77777777" w:rsidR="003F2835" w:rsidRPr="003F2835" w:rsidRDefault="003F2835" w:rsidP="003F283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2835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3F2835" w:rsidRPr="003F2835" w14:paraId="6E6410A3" w14:textId="77777777" w:rsidTr="005C559A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34FC7C03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4268" w:type="dxa"/>
            <w:tcBorders>
              <w:bottom w:val="single" w:sz="4" w:space="0" w:color="auto"/>
            </w:tcBorders>
            <w:noWrap/>
            <w:hideMark/>
          </w:tcPr>
          <w:p w14:paraId="552E5AF3" w14:textId="7BA48534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</w:tr>
      <w:tr w:rsidR="003F2835" w:rsidRPr="003F2835" w14:paraId="68A961F7" w14:textId="77777777" w:rsidTr="005C559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FDF40CB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Prom_SACTE0265_fw</w:t>
            </w:r>
          </w:p>
        </w:tc>
        <w:tc>
          <w:tcPr>
            <w:tcW w:w="4268" w:type="dxa"/>
            <w:tcBorders>
              <w:top w:val="single" w:sz="4" w:space="0" w:color="auto"/>
            </w:tcBorders>
            <w:noWrap/>
            <w:hideMark/>
          </w:tcPr>
          <w:p w14:paraId="02C55DBA" w14:textId="4CDB49E6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CGCCGCACGTCACGGTCGTTG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3F2835" w:rsidRPr="003F2835" w14:paraId="2748A027" w14:textId="77777777" w:rsidTr="005C559A">
        <w:trPr>
          <w:trHeight w:val="320"/>
        </w:trPr>
        <w:tc>
          <w:tcPr>
            <w:tcW w:w="2552" w:type="dxa"/>
            <w:noWrap/>
            <w:hideMark/>
          </w:tcPr>
          <w:p w14:paraId="45201FD1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 xml:space="preserve">Prom_SACTE0265_rv </w:t>
            </w:r>
          </w:p>
        </w:tc>
        <w:tc>
          <w:tcPr>
            <w:tcW w:w="4268" w:type="dxa"/>
            <w:noWrap/>
            <w:hideMark/>
          </w:tcPr>
          <w:p w14:paraId="7C7172A8" w14:textId="1316C17D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CGGTCTGTGGACCGTGGGCTGG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</w:p>
        </w:tc>
      </w:tr>
      <w:tr w:rsidR="003F2835" w:rsidRPr="003F2835" w14:paraId="4FAC57E7" w14:textId="77777777" w:rsidTr="005C559A">
        <w:trPr>
          <w:trHeight w:val="320"/>
        </w:trPr>
        <w:tc>
          <w:tcPr>
            <w:tcW w:w="2552" w:type="dxa"/>
            <w:noWrap/>
            <w:hideMark/>
          </w:tcPr>
          <w:p w14:paraId="2834BB15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Prom_SACTE0357_fw</w:t>
            </w:r>
          </w:p>
        </w:tc>
        <w:tc>
          <w:tcPr>
            <w:tcW w:w="4268" w:type="dxa"/>
            <w:noWrap/>
            <w:hideMark/>
          </w:tcPr>
          <w:p w14:paraId="09F9CFFA" w14:textId="6B099B9E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CAGGTCGTCGACATGTGGCAGGC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</w:p>
        </w:tc>
      </w:tr>
      <w:tr w:rsidR="003F2835" w:rsidRPr="003F2835" w14:paraId="159BDF7D" w14:textId="77777777" w:rsidTr="005C559A">
        <w:trPr>
          <w:trHeight w:val="320"/>
        </w:trPr>
        <w:tc>
          <w:tcPr>
            <w:tcW w:w="2552" w:type="dxa"/>
            <w:noWrap/>
            <w:hideMark/>
          </w:tcPr>
          <w:p w14:paraId="21B50798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Prom_SACTE0357_rv</w:t>
            </w:r>
          </w:p>
        </w:tc>
        <w:tc>
          <w:tcPr>
            <w:tcW w:w="4268" w:type="dxa"/>
            <w:noWrap/>
            <w:hideMark/>
          </w:tcPr>
          <w:p w14:paraId="38F1216B" w14:textId="6AA3F9FA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AGTGCTCGCCGGGGGTGACGG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</w:p>
        </w:tc>
      </w:tr>
      <w:tr w:rsidR="003F2835" w:rsidRPr="003F2835" w14:paraId="6A1BD98B" w14:textId="77777777" w:rsidTr="005C559A">
        <w:trPr>
          <w:trHeight w:val="320"/>
        </w:trPr>
        <w:tc>
          <w:tcPr>
            <w:tcW w:w="2552" w:type="dxa"/>
            <w:noWrap/>
            <w:hideMark/>
          </w:tcPr>
          <w:p w14:paraId="17D97B2E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Prom_SACTE5230_fw</w:t>
            </w:r>
          </w:p>
        </w:tc>
        <w:tc>
          <w:tcPr>
            <w:tcW w:w="4268" w:type="dxa"/>
            <w:noWrap/>
            <w:hideMark/>
          </w:tcPr>
          <w:p w14:paraId="0D57531B" w14:textId="2FB9D625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CCGCGTCGTCAAGATCGTGCGG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</w:p>
        </w:tc>
      </w:tr>
      <w:tr w:rsidR="003F2835" w:rsidRPr="003F2835" w14:paraId="3E1F808E" w14:textId="77777777" w:rsidTr="005C559A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975A62D" w14:textId="77777777" w:rsidR="003F2835" w:rsidRPr="003F2835" w:rsidRDefault="003F2835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Prom_SACTE5230_rv</w:t>
            </w:r>
          </w:p>
        </w:tc>
        <w:tc>
          <w:tcPr>
            <w:tcW w:w="4268" w:type="dxa"/>
            <w:tcBorders>
              <w:bottom w:val="single" w:sz="4" w:space="0" w:color="auto"/>
            </w:tcBorders>
            <w:noWrap/>
            <w:hideMark/>
          </w:tcPr>
          <w:p w14:paraId="4174EFC7" w14:textId="0759199E" w:rsidR="003F2835" w:rsidRPr="003F2835" w:rsidRDefault="005C559A" w:rsidP="003F2835">
            <w:pPr>
              <w:spacing w:line="360" w:lineRule="auto"/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5’-</w:t>
            </w:r>
            <w:r w:rsidR="003F2835" w:rsidRPr="003F2835"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TTGCCGTCGGAGGTGGCGATGCG</w:t>
            </w:r>
            <w:r>
              <w:rPr>
                <w:rFonts w:eastAsia="Times New Roman" w:cs="Arial"/>
                <w:color w:val="000000"/>
                <w:kern w:val="0"/>
                <w:szCs w:val="21"/>
                <w14:ligatures w14:val="none"/>
              </w:rPr>
              <w:t>-3’</w:t>
            </w:r>
          </w:p>
        </w:tc>
      </w:tr>
    </w:tbl>
    <w:p w14:paraId="74D2F4CE" w14:textId="77777777" w:rsidR="003F2835" w:rsidRDefault="003F2835"/>
    <w:p w14:paraId="7D7CAF3A" w14:textId="77777777" w:rsidR="003F2835" w:rsidRDefault="003F2835"/>
    <w:p w14:paraId="51314DC3" w14:textId="77777777" w:rsidR="003F2835" w:rsidRDefault="003F2835"/>
    <w:p w14:paraId="5EB34F8C" w14:textId="5CB23CCB" w:rsidR="00993480" w:rsidRPr="00365613" w:rsidRDefault="00993480"/>
    <w:sectPr w:rsidR="00993480" w:rsidRPr="00365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B6"/>
    <w:rsid w:val="00006619"/>
    <w:rsid w:val="00106ADB"/>
    <w:rsid w:val="00135B74"/>
    <w:rsid w:val="001E2402"/>
    <w:rsid w:val="002D04B7"/>
    <w:rsid w:val="00365613"/>
    <w:rsid w:val="003B7F89"/>
    <w:rsid w:val="003F2835"/>
    <w:rsid w:val="004C7A75"/>
    <w:rsid w:val="00540D60"/>
    <w:rsid w:val="005C559A"/>
    <w:rsid w:val="00615085"/>
    <w:rsid w:val="00702E1A"/>
    <w:rsid w:val="0070354E"/>
    <w:rsid w:val="00705096"/>
    <w:rsid w:val="00743DCE"/>
    <w:rsid w:val="007920B6"/>
    <w:rsid w:val="00993480"/>
    <w:rsid w:val="00A879A1"/>
    <w:rsid w:val="00BC3A14"/>
    <w:rsid w:val="00D10ECC"/>
    <w:rsid w:val="00DD083C"/>
    <w:rsid w:val="00E11B99"/>
    <w:rsid w:val="00E231FA"/>
    <w:rsid w:val="00F8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1CF4DD"/>
  <w15:chartTrackingRefBased/>
  <w15:docId w15:val="{D828E270-8B88-C647-B99B-129EB7DE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1"/>
        <w:szCs w:val="28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0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0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0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0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0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0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0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0B6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0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0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0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0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0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0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0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0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0B6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0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06A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06A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0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野　竜也</dc:creator>
  <cp:keywords/>
  <dc:description/>
  <cp:lastModifiedBy>長野　竜也</cp:lastModifiedBy>
  <cp:revision>14</cp:revision>
  <dcterms:created xsi:type="dcterms:W3CDTF">2025-02-28T02:58:00Z</dcterms:created>
  <dcterms:modified xsi:type="dcterms:W3CDTF">2025-10-17T03:25:00Z</dcterms:modified>
</cp:coreProperties>
</file>